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10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Jackknifed standard errors instead of Taylor linearization.  N=89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 (0.49-0.88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(0.51-0.9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51-0.9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51-0.9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02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7 (1.31-2.1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1.00-1.5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0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 (1.00-1.5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9 (0.82-1.7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9 (0.77-1.5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3-1.5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4 (0.82-2.5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4 (0.87-2.7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3 (0.82-2.8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0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8-1.2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2-1.0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2-1.0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75-1.1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74-1.1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7-1.1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48-1.0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48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 (0.63-1.7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9 (0.63-1.2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6 (0.80-1.6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7 (0.64-1.17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0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9:00Z</dcterms:created>
  <dc:creator>John Kraemer</dc:creator>
  <dc:description/>
  <cp:keywords/>
  <dc:language>en-US</dc:language>
  <cp:lastModifiedBy>John Kraemer</cp:lastModifiedBy>
  <dcterms:modified xsi:type="dcterms:W3CDTF">2016-05-24T21:01:00Z</dcterms:modified>
  <cp:revision>4</cp:revision>
  <dc:subject/>
  <dc:title/>
</cp:coreProperties>
</file>